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A283F" w14:textId="38517A0C" w:rsidR="007F6580" w:rsidRPr="006508D8" w:rsidRDefault="007F6580" w:rsidP="006508D8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6508D8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Gene sequence information </w:t>
      </w:r>
      <w:r w:rsidRPr="006508D8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of</w:t>
      </w:r>
      <w:r w:rsidRPr="006508D8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Pr="006508D8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the</w:t>
      </w:r>
      <w:r w:rsidRPr="006508D8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sheep (Ovis </w:t>
      </w:r>
      <w:proofErr w:type="spellStart"/>
      <w:r w:rsidRPr="006508D8">
        <w:rPr>
          <w:rFonts w:ascii="Times New Roman" w:eastAsia="宋体" w:hAnsi="Times New Roman" w:cs="Times New Roman"/>
          <w:b/>
          <w:bCs/>
          <w:sz w:val="24"/>
          <w:szCs w:val="28"/>
        </w:rPr>
        <w:t>aries</w:t>
      </w:r>
      <w:proofErr w:type="spellEnd"/>
      <w:r w:rsidRPr="006508D8">
        <w:rPr>
          <w:rFonts w:ascii="Times New Roman" w:eastAsia="宋体" w:hAnsi="Times New Roman" w:cs="Times New Roman"/>
          <w:b/>
          <w:bCs/>
          <w:sz w:val="24"/>
          <w:szCs w:val="28"/>
        </w:rPr>
        <w:t>)</w:t>
      </w:r>
      <w:r w:rsidR="00F44A7A" w:rsidRPr="006508D8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NMU</w:t>
      </w:r>
    </w:p>
    <w:p w14:paraId="3BF2C978" w14:textId="77777777" w:rsidR="007F6580" w:rsidRDefault="007F6580" w:rsidP="009461F5">
      <w:pPr>
        <w:rPr>
          <w:rFonts w:ascii="Times New Roman" w:eastAsia="宋体" w:hAnsi="Times New Roman" w:cs="Times New Roman"/>
        </w:rPr>
      </w:pPr>
    </w:p>
    <w:p w14:paraId="73F1E780" w14:textId="5AD86C89" w:rsidR="009461F5" w:rsidRPr="009461F5" w:rsidRDefault="009461F5" w:rsidP="009461F5">
      <w:pPr>
        <w:rPr>
          <w:rFonts w:ascii="Times New Roman" w:eastAsia="宋体" w:hAnsi="Times New Roman" w:cs="Times New Roman"/>
        </w:rPr>
      </w:pPr>
      <w:proofErr w:type="spellStart"/>
      <w:r w:rsidRPr="009461F5">
        <w:rPr>
          <w:rFonts w:ascii="Times New Roman" w:eastAsia="宋体" w:hAnsi="Times New Roman" w:cs="Times New Roman"/>
        </w:rPr>
        <w:t>BamHI</w:t>
      </w:r>
      <w:proofErr w:type="spellEnd"/>
      <w:r w:rsidRPr="009461F5">
        <w:rPr>
          <w:rFonts w:ascii="Times New Roman" w:eastAsia="宋体" w:hAnsi="Times New Roman" w:cs="Times New Roman"/>
        </w:rPr>
        <w:t xml:space="preserve"> and </w:t>
      </w:r>
      <w:proofErr w:type="spellStart"/>
      <w:r w:rsidRPr="009461F5">
        <w:rPr>
          <w:rFonts w:ascii="Times New Roman" w:eastAsia="宋体" w:hAnsi="Times New Roman" w:cs="Times New Roman"/>
        </w:rPr>
        <w:t>XhoI</w:t>
      </w:r>
      <w:proofErr w:type="spellEnd"/>
      <w:r w:rsidRPr="009461F5">
        <w:rPr>
          <w:rFonts w:ascii="Times New Roman" w:eastAsia="宋体" w:hAnsi="Times New Roman" w:cs="Times New Roman"/>
        </w:rPr>
        <w:t xml:space="preserve"> are absent in the optimized sequence NMU</w:t>
      </w:r>
    </w:p>
    <w:p w14:paraId="341AB7AD" w14:textId="4043E0FE" w:rsidR="009461F5" w:rsidRPr="009461F5" w:rsidRDefault="009461F5" w:rsidP="009461F5">
      <w:pPr>
        <w:rPr>
          <w:rFonts w:ascii="Times New Roman" w:eastAsia="宋体" w:hAnsi="Times New Roman" w:cs="Times New Roman"/>
        </w:rPr>
      </w:pPr>
    </w:p>
    <w:p w14:paraId="58C1FF08" w14:textId="7E6A5E7C" w:rsidR="009461F5" w:rsidRPr="00651189" w:rsidRDefault="009461F5" w:rsidP="009461F5">
      <w:pPr>
        <w:rPr>
          <w:rFonts w:ascii="Times New Roman" w:eastAsia="宋体" w:hAnsi="Times New Roman" w:cs="Times New Roman"/>
          <w:b/>
          <w:bCs/>
        </w:rPr>
      </w:pPr>
      <w:r w:rsidRPr="00651189">
        <w:rPr>
          <w:rFonts w:ascii="Times New Roman" w:eastAsia="宋体" w:hAnsi="Times New Roman" w:cs="Times New Roman"/>
          <w:b/>
          <w:bCs/>
        </w:rPr>
        <w:t>1. The original sequence of NMU</w:t>
      </w:r>
    </w:p>
    <w:p w14:paraId="2561C4F4" w14:textId="05F8B810" w:rsidR="009461F5" w:rsidRPr="001C2813" w:rsidRDefault="009461F5" w:rsidP="00094174">
      <w:pPr>
        <w:rPr>
          <w:rFonts w:ascii="Times New Roman" w:eastAsia="宋体" w:hAnsi="Times New Roman" w:cs="Times New Roman"/>
        </w:rPr>
      </w:pPr>
      <w:r w:rsidRPr="001C2813">
        <w:rPr>
          <w:rFonts w:ascii="Times New Roman" w:eastAsia="宋体" w:hAnsi="Times New Roman" w:cs="Times New Roman"/>
        </w:rPr>
        <w:t>GGATCCATGGCTCCAGTATTGCCTCAAGGATTACAGCCTGAACAAGAATTACGGTTGTGGAATGAGATAAATGATGCTTGTTTGTCTTTGTTATCCATGCAGCCACAGCCTCAGGCATCCAATGCATTGGAGGAGATTTGCCTCACAATTATGCGGACTCTACCAAAGCCCCAGGAAACAGATGAAAAAGATAACACCAAAAGGTTCTTATTTCATTATTCGAAGACTCGAAAGTTGGGCAATTCAAATGTTGTGGAAGAATTCCAAGGTCCTATTGCAAGCCAAAGTAGAAGATACTTTTTATTCAGGCCACGCAATGGAAGAAGATCAGAAGGTTACATTTAACTCGAG</w:t>
      </w:r>
    </w:p>
    <w:p w14:paraId="1A0B7DF1" w14:textId="77777777" w:rsidR="009461F5" w:rsidRPr="001C2813" w:rsidRDefault="009461F5" w:rsidP="009461F5">
      <w:pPr>
        <w:rPr>
          <w:rFonts w:ascii="Times New Roman" w:eastAsia="宋体" w:hAnsi="Times New Roman" w:cs="Times New Roman"/>
        </w:rPr>
      </w:pPr>
    </w:p>
    <w:p w14:paraId="4A5BBC0D" w14:textId="51B7A764" w:rsidR="009461F5" w:rsidRPr="001C2813" w:rsidRDefault="009461F5" w:rsidP="009461F5">
      <w:pPr>
        <w:rPr>
          <w:rFonts w:ascii="Times New Roman" w:eastAsia="宋体" w:hAnsi="Times New Roman" w:cs="Times New Roman"/>
          <w:b/>
          <w:bCs/>
        </w:rPr>
      </w:pPr>
      <w:r w:rsidRPr="001C2813">
        <w:rPr>
          <w:rFonts w:ascii="Times New Roman" w:eastAsia="宋体" w:hAnsi="Times New Roman" w:cs="Times New Roman"/>
          <w:b/>
          <w:bCs/>
        </w:rPr>
        <w:t xml:space="preserve">2. The Optimized (for </w:t>
      </w:r>
      <w:r w:rsidRPr="001C2813">
        <w:rPr>
          <w:rFonts w:ascii="Times New Roman" w:eastAsia="宋体" w:hAnsi="Times New Roman" w:cs="Times New Roman"/>
          <w:b/>
          <w:bCs/>
          <w:i/>
          <w:iCs/>
        </w:rPr>
        <w:t>Escherichia coli(E.coli)</w:t>
      </w:r>
      <w:r w:rsidRPr="001C2813">
        <w:rPr>
          <w:rFonts w:ascii="Times New Roman" w:eastAsia="宋体" w:hAnsi="Times New Roman" w:cs="Times New Roman"/>
          <w:b/>
          <w:bCs/>
        </w:rPr>
        <w:t>) sequence of NMU</w:t>
      </w:r>
    </w:p>
    <w:p w14:paraId="16C40285" w14:textId="2A0BD67B" w:rsidR="009461F5" w:rsidRPr="001C2813" w:rsidRDefault="009461F5" w:rsidP="009461F5">
      <w:pPr>
        <w:rPr>
          <w:rFonts w:ascii="Times New Roman" w:eastAsia="宋体" w:hAnsi="Times New Roman" w:cs="Times New Roman"/>
        </w:rPr>
      </w:pPr>
      <w:r w:rsidRPr="001C2813">
        <w:rPr>
          <w:rFonts w:ascii="Times New Roman" w:eastAsia="宋体" w:hAnsi="Times New Roman" w:cs="Times New Roman"/>
        </w:rPr>
        <w:t>A 95 T 61 C 101 G 94 | GC%: 55.56% | Length: 351</w:t>
      </w:r>
    </w:p>
    <w:p w14:paraId="23B21D6A" w14:textId="75451733" w:rsidR="009461F5" w:rsidRPr="009461F5" w:rsidRDefault="009461F5" w:rsidP="009461F5">
      <w:pPr>
        <w:rPr>
          <w:rFonts w:ascii="Times New Roman" w:eastAsia="宋体" w:hAnsi="Times New Roman" w:cs="Times New Roman"/>
        </w:rPr>
      </w:pPr>
      <w:r w:rsidRPr="001C2813">
        <w:rPr>
          <w:rFonts w:ascii="Times New Roman" w:eastAsia="宋体" w:hAnsi="Times New Roman" w:cs="Times New Roman"/>
        </w:rPr>
        <w:t>GGATCCATGGCGCCGGTGCTGCCGCAAGGCCTGCAGCCGGAACAAGAACTGCGCCTGTGGAACGAAATTAACGATGCGTGCCTGAGCCTGCTGAGCATGCAGCCGCAGCCGCAAGCGAGCAACGCGCTGGAAGAAATTTGCCTGACCATTATGCGCACCCTGCCGAAACCGCAAGAAACCGATGAAAAAGATAACACCAAACGCTTTCTGTTTCATTATAGCAAAACCCGCAAACTGGGCAACAGCAACGTGGTGGAAGAATTTCAAGGCCCGATTGCGAGTCAGAGCCGCCGCTATTTTCTGTTTCGCCCGCGCAACGGCCGCCGCAGCGAAGGCTATATTTAACTCGAG</w:t>
      </w:r>
    </w:p>
    <w:p w14:paraId="7697FB3B" w14:textId="3F8E0271" w:rsidR="009461F5" w:rsidRDefault="009461F5" w:rsidP="009461F5"/>
    <w:p w14:paraId="46007434" w14:textId="25D47412" w:rsidR="009461F5" w:rsidRPr="007027B7" w:rsidRDefault="00DC2808" w:rsidP="009461F5">
      <w:pPr>
        <w:rPr>
          <w:rFonts w:ascii="Times New Roman" w:eastAsia="宋体" w:hAnsi="Times New Roman" w:cs="Times New Roman"/>
          <w:b/>
          <w:bCs/>
        </w:rPr>
      </w:pPr>
      <w:r w:rsidRPr="007027B7">
        <w:rPr>
          <w:rFonts w:ascii="Times New Roman" w:eastAsia="宋体" w:hAnsi="Times New Roman" w:cs="Times New Roman"/>
          <w:b/>
          <w:bCs/>
        </w:rPr>
        <w:t>GC Content</w:t>
      </w:r>
    </w:p>
    <w:p w14:paraId="6275A716" w14:textId="2F9A3746" w:rsidR="00DC2808" w:rsidRPr="004B7127" w:rsidRDefault="007027B7" w:rsidP="004B7127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7027B7">
        <w:rPr>
          <w:rFonts w:ascii="宋体" w:eastAsia="宋体" w:hAnsi="宋体" w:cs="宋体"/>
          <w:kern w:val="0"/>
          <w:sz w:val="24"/>
          <w:szCs w:val="24"/>
        </w:rPr>
        <w:drawing>
          <wp:inline distT="0" distB="0" distL="0" distR="0" wp14:anchorId="0F002549" wp14:editId="14FEEBBF">
            <wp:extent cx="5254534" cy="163879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997" cy="1661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C2808" w:rsidRPr="004B7127" w:rsidSect="004B712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981EE" w14:textId="77777777" w:rsidR="002748CD" w:rsidRDefault="002748CD" w:rsidP="009461F5">
      <w:r>
        <w:separator/>
      </w:r>
    </w:p>
  </w:endnote>
  <w:endnote w:type="continuationSeparator" w:id="0">
    <w:p w14:paraId="24B5D0A1" w14:textId="77777777" w:rsidR="002748CD" w:rsidRDefault="002748CD" w:rsidP="00946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B780A" w14:textId="77777777" w:rsidR="002748CD" w:rsidRDefault="002748CD" w:rsidP="009461F5">
      <w:r>
        <w:separator/>
      </w:r>
    </w:p>
  </w:footnote>
  <w:footnote w:type="continuationSeparator" w:id="0">
    <w:p w14:paraId="40BFA4D7" w14:textId="77777777" w:rsidR="002748CD" w:rsidRDefault="002748CD" w:rsidP="009461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1691"/>
    <w:rsid w:val="00041691"/>
    <w:rsid w:val="00094174"/>
    <w:rsid w:val="000C1988"/>
    <w:rsid w:val="001137E5"/>
    <w:rsid w:val="001C2813"/>
    <w:rsid w:val="002748CD"/>
    <w:rsid w:val="002F7C6C"/>
    <w:rsid w:val="003D72E4"/>
    <w:rsid w:val="004B7127"/>
    <w:rsid w:val="00555F5E"/>
    <w:rsid w:val="006508D8"/>
    <w:rsid w:val="00651189"/>
    <w:rsid w:val="007027B7"/>
    <w:rsid w:val="007F6580"/>
    <w:rsid w:val="00824BF7"/>
    <w:rsid w:val="009461F5"/>
    <w:rsid w:val="00DC2808"/>
    <w:rsid w:val="00E13905"/>
    <w:rsid w:val="00EC22AF"/>
    <w:rsid w:val="00F44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AF68A4"/>
  <w15:docId w15:val="{9DE351ED-4C4B-4FD0-BAB6-11787147B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61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61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61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61F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4B71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1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7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CBBA9B-5500-4FB3-A6C7-D65E21486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wangdong</dc:creator>
  <cp:keywords/>
  <dc:description/>
  <cp:lastModifiedBy>zhangwangdong</cp:lastModifiedBy>
  <cp:revision>1</cp:revision>
  <dcterms:created xsi:type="dcterms:W3CDTF">2021-11-25T02:56:00Z</dcterms:created>
  <dcterms:modified xsi:type="dcterms:W3CDTF">2022-03-22T09:49:00Z</dcterms:modified>
</cp:coreProperties>
</file>